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71F" w:rsidRPr="00C261D1" w:rsidRDefault="0008471F" w:rsidP="0008471F">
      <w:pPr>
        <w:tabs>
          <w:tab w:val="left" w:pos="1365"/>
        </w:tabs>
        <w:spacing w:line="480" w:lineRule="auto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lang w:val="en-GB"/>
        </w:rPr>
        <w:t xml:space="preserve">Supplementary Fig. 1 </w:t>
      </w:r>
      <w:r w:rsidRPr="00C261D1">
        <w:rPr>
          <w:rFonts w:ascii="Times New Roman" w:eastAsia="MS Mincho" w:hAnsi="Times New Roman" w:cs="Times New Roman"/>
          <w:lang w:val="en-GB"/>
        </w:rPr>
        <w:t>The doses of EBRT and ICBT and the total dose in EQD2 on the RL axis</w:t>
      </w:r>
      <w:r>
        <w:rPr>
          <w:rFonts w:ascii="Times New Roman" w:eastAsia="MS Mincho" w:hAnsi="Times New Roman" w:cs="Times New Roman"/>
          <w:lang w:val="en-GB"/>
        </w:rPr>
        <w:t xml:space="preserve"> with shift of ICBT position</w:t>
      </w:r>
      <w:r>
        <w:rPr>
          <w:rFonts w:ascii="Times New Roman" w:eastAsia="MS Mincho" w:hAnsi="Times New Roman" w:cs="Times New Roman" w:hint="eastAsia"/>
          <w:lang w:val="en-GB"/>
        </w:rPr>
        <w:t>:</w:t>
      </w:r>
      <w:r w:rsidRPr="00C261D1">
        <w:rPr>
          <w:rFonts w:ascii="Times New Roman" w:eastAsia="MS Mincho" w:hAnsi="Times New Roman" w:cs="Times New Roman"/>
          <w:lang w:val="en-GB"/>
        </w:rPr>
        <w:t xml:space="preserve"> </w:t>
      </w:r>
      <w:r>
        <w:rPr>
          <w:rFonts w:ascii="Times New Roman" w:eastAsia="MS Mincho" w:hAnsi="Times New Roman" w:cs="Times New Roman"/>
          <w:lang w:val="en-GB"/>
        </w:rPr>
        <w:t>t</w:t>
      </w:r>
      <w:r w:rsidRPr="00C261D1">
        <w:rPr>
          <w:rFonts w:ascii="Times New Roman" w:eastAsia="MS Mincho" w:hAnsi="Times New Roman" w:cs="Times New Roman"/>
          <w:lang w:val="en-GB"/>
        </w:rPr>
        <w:t>he composite EQD2 dose distributions of</w:t>
      </w:r>
      <w:r>
        <w:rPr>
          <w:rFonts w:ascii="Times New Roman" w:eastAsia="MS Mincho" w:hAnsi="Times New Roman" w:cs="Times New Roman"/>
          <w:lang w:val="en-GB"/>
        </w:rPr>
        <w:t xml:space="preserve"> </w:t>
      </w:r>
      <w:r w:rsidRPr="00C261D1">
        <w:rPr>
          <w:rFonts w:ascii="Times New Roman" w:eastAsia="MS Mincho" w:hAnsi="Times New Roman" w:cs="Times New Roman"/>
          <w:lang w:val="en-GB"/>
        </w:rPr>
        <w:t>(</w:t>
      </w:r>
      <w:r>
        <w:rPr>
          <w:rFonts w:ascii="Times New Roman" w:eastAsia="MS Mincho" w:hAnsi="Times New Roman" w:cs="Times New Roman"/>
          <w:lang w:val="en-GB"/>
        </w:rPr>
        <w:t>upper row</w:t>
      </w:r>
      <w:r w:rsidRPr="00C261D1">
        <w:rPr>
          <w:rFonts w:ascii="Times New Roman" w:eastAsia="MS Mincho" w:hAnsi="Times New Roman" w:cs="Times New Roman"/>
          <w:lang w:val="en-GB"/>
        </w:rPr>
        <w:t xml:space="preserve">) WP 30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 xml:space="preserve">/15 fractions + CS 20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 xml:space="preserve">/10 fractions + BT 24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>/4 fractions (CS 3 or 4 cm),</w:t>
      </w:r>
      <w:r w:rsidRPr="000608FF">
        <w:rPr>
          <w:rFonts w:ascii="Times New Roman" w:eastAsia="MS Mincho" w:hAnsi="Times New Roman" w:cs="Times New Roman"/>
          <w:lang w:val="en-GB"/>
        </w:rPr>
        <w:t xml:space="preserve"> </w:t>
      </w:r>
      <w:r w:rsidRPr="00C261D1">
        <w:rPr>
          <w:rFonts w:ascii="Times New Roman" w:eastAsia="MS Mincho" w:hAnsi="Times New Roman" w:cs="Times New Roman"/>
          <w:lang w:val="en-GB"/>
        </w:rPr>
        <w:t>(</w:t>
      </w:r>
      <w:r>
        <w:rPr>
          <w:rFonts w:ascii="Times New Roman" w:eastAsia="MS Mincho" w:hAnsi="Times New Roman" w:cs="Times New Roman"/>
          <w:lang w:val="en-GB"/>
        </w:rPr>
        <w:t>middle row</w:t>
      </w:r>
      <w:r w:rsidRPr="00C261D1">
        <w:rPr>
          <w:rFonts w:ascii="Times New Roman" w:eastAsia="MS Mincho" w:hAnsi="Times New Roman" w:cs="Times New Roman"/>
          <w:lang w:val="en-GB"/>
        </w:rPr>
        <w:t>)</w:t>
      </w:r>
      <w:r>
        <w:rPr>
          <w:rFonts w:ascii="Times New Roman" w:eastAsia="MS Mincho" w:hAnsi="Times New Roman" w:cs="Times New Roman"/>
          <w:lang w:val="en-GB"/>
        </w:rPr>
        <w:t xml:space="preserve"> </w:t>
      </w:r>
      <w:r w:rsidRPr="00C261D1">
        <w:rPr>
          <w:rFonts w:ascii="Times New Roman" w:eastAsia="MS Mincho" w:hAnsi="Times New Roman" w:cs="Times New Roman"/>
          <w:lang w:val="en-GB"/>
        </w:rPr>
        <w:t xml:space="preserve">WP 40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>/20 fraction</w:t>
      </w:r>
      <w:r>
        <w:rPr>
          <w:rFonts w:ascii="Times New Roman" w:eastAsia="MS Mincho" w:hAnsi="Times New Roman" w:cs="Times New Roman"/>
          <w:lang w:val="en-GB"/>
        </w:rPr>
        <w:t xml:space="preserve">s + CS 10 </w:t>
      </w:r>
      <w:proofErr w:type="spellStart"/>
      <w:r>
        <w:rPr>
          <w:rFonts w:ascii="Times New Roman" w:eastAsia="MS Mincho" w:hAnsi="Times New Roman" w:cs="Times New Roman"/>
          <w:lang w:val="en-GB"/>
        </w:rPr>
        <w:t>Gy</w:t>
      </w:r>
      <w:proofErr w:type="spellEnd"/>
      <w:r>
        <w:rPr>
          <w:rFonts w:ascii="Times New Roman" w:eastAsia="MS Mincho" w:hAnsi="Times New Roman" w:cs="Times New Roman"/>
          <w:lang w:val="en-GB"/>
        </w:rPr>
        <w:t xml:space="preserve">/5 fractions + BT 18 </w:t>
      </w:r>
      <w:proofErr w:type="spellStart"/>
      <w:r>
        <w:rPr>
          <w:rFonts w:ascii="Times New Roman" w:eastAsia="MS Mincho" w:hAnsi="Times New Roman" w:cs="Times New Roman"/>
          <w:lang w:val="en-GB"/>
        </w:rPr>
        <w:t>Gy</w:t>
      </w:r>
      <w:proofErr w:type="spellEnd"/>
      <w:r>
        <w:rPr>
          <w:rFonts w:ascii="Times New Roman" w:eastAsia="MS Mincho" w:hAnsi="Times New Roman" w:cs="Times New Roman"/>
          <w:lang w:val="en-GB"/>
        </w:rPr>
        <w:t>/3</w:t>
      </w:r>
      <w:r w:rsidRPr="00C261D1">
        <w:rPr>
          <w:rFonts w:ascii="Times New Roman" w:eastAsia="MS Mincho" w:hAnsi="Times New Roman" w:cs="Times New Roman"/>
          <w:lang w:val="en-GB"/>
        </w:rPr>
        <w:t xml:space="preserve"> fractions (CS 3 or 4 cm) </w:t>
      </w:r>
      <w:r>
        <w:rPr>
          <w:rFonts w:ascii="Times New Roman" w:eastAsia="MS Mincho" w:hAnsi="Times New Roman" w:cs="Times New Roman"/>
          <w:lang w:val="en-GB"/>
        </w:rPr>
        <w:t xml:space="preserve">and </w:t>
      </w:r>
      <w:r w:rsidRPr="00C261D1">
        <w:rPr>
          <w:rFonts w:ascii="Times New Roman" w:eastAsia="MS Mincho" w:hAnsi="Times New Roman" w:cs="Times New Roman"/>
          <w:lang w:val="en-GB"/>
        </w:rPr>
        <w:t>(</w:t>
      </w:r>
      <w:r>
        <w:rPr>
          <w:rFonts w:ascii="Times New Roman" w:eastAsia="MS Mincho" w:hAnsi="Times New Roman" w:cs="Times New Roman"/>
          <w:lang w:val="en-GB"/>
        </w:rPr>
        <w:t>lower row</w:t>
      </w:r>
      <w:r w:rsidRPr="00C261D1">
        <w:rPr>
          <w:rFonts w:ascii="Times New Roman" w:eastAsia="MS Mincho" w:hAnsi="Times New Roman" w:cs="Times New Roman"/>
          <w:lang w:val="en-GB"/>
        </w:rPr>
        <w:t>)</w:t>
      </w:r>
      <w:r>
        <w:rPr>
          <w:rFonts w:ascii="Times New Roman" w:eastAsia="MS Mincho" w:hAnsi="Times New Roman" w:cs="Times New Roman"/>
          <w:lang w:val="en-GB"/>
        </w:rPr>
        <w:t xml:space="preserve"> </w:t>
      </w:r>
      <w:r w:rsidRPr="00C261D1">
        <w:rPr>
          <w:rFonts w:ascii="Times New Roman" w:eastAsia="MS Mincho" w:hAnsi="Times New Roman" w:cs="Times New Roman"/>
          <w:lang w:val="en-GB"/>
        </w:rPr>
        <w:t xml:space="preserve">WP 40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 xml:space="preserve">/20 fractions + CS 10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 xml:space="preserve">/5 fractions + BT 24 </w:t>
      </w:r>
      <w:proofErr w:type="spellStart"/>
      <w:r w:rsidRPr="00C261D1">
        <w:rPr>
          <w:rFonts w:ascii="Times New Roman" w:eastAsia="MS Mincho" w:hAnsi="Times New Roman" w:cs="Times New Roman"/>
          <w:lang w:val="en-GB"/>
        </w:rPr>
        <w:t>Gy</w:t>
      </w:r>
      <w:proofErr w:type="spellEnd"/>
      <w:r w:rsidRPr="00C261D1">
        <w:rPr>
          <w:rFonts w:ascii="Times New Roman" w:eastAsia="MS Mincho" w:hAnsi="Times New Roman" w:cs="Times New Roman"/>
          <w:lang w:val="en-GB"/>
        </w:rPr>
        <w:t xml:space="preserve">/4 fractions (CS 3 or 4 cm). </w:t>
      </w:r>
      <w:r>
        <w:rPr>
          <w:rFonts w:ascii="Times New Roman" w:eastAsia="MS Mincho" w:hAnsi="Times New Roman" w:cs="Times New Roman"/>
          <w:lang w:val="en-GB"/>
        </w:rPr>
        <w:t>The shift of 0.5 cm (left column) and 1.0 cm (right column) are shown.</w:t>
      </w:r>
    </w:p>
    <w:p w:rsidR="002B473A" w:rsidRDefault="002B473A">
      <w:bookmarkStart w:id="0" w:name="_GoBack"/>
      <w:bookmarkEnd w:id="0"/>
    </w:p>
    <w:sectPr w:rsidR="002B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9E5"/>
    <w:rsid w:val="000033E7"/>
    <w:rsid w:val="00033441"/>
    <w:rsid w:val="00075871"/>
    <w:rsid w:val="000832D3"/>
    <w:rsid w:val="0008471F"/>
    <w:rsid w:val="0008795B"/>
    <w:rsid w:val="000931CD"/>
    <w:rsid w:val="000A691E"/>
    <w:rsid w:val="000B0834"/>
    <w:rsid w:val="000B6A2D"/>
    <w:rsid w:val="000E1A3F"/>
    <w:rsid w:val="000E24AA"/>
    <w:rsid w:val="000E7C0C"/>
    <w:rsid w:val="000F2F83"/>
    <w:rsid w:val="000F4A9D"/>
    <w:rsid w:val="00100EA7"/>
    <w:rsid w:val="00105EF8"/>
    <w:rsid w:val="001106E0"/>
    <w:rsid w:val="001142E0"/>
    <w:rsid w:val="00134A07"/>
    <w:rsid w:val="00135357"/>
    <w:rsid w:val="00135E88"/>
    <w:rsid w:val="0018230A"/>
    <w:rsid w:val="00195101"/>
    <w:rsid w:val="001C568A"/>
    <w:rsid w:val="001D3BEA"/>
    <w:rsid w:val="001D41FE"/>
    <w:rsid w:val="001E539B"/>
    <w:rsid w:val="002239E5"/>
    <w:rsid w:val="002437EB"/>
    <w:rsid w:val="00256558"/>
    <w:rsid w:val="00274AB7"/>
    <w:rsid w:val="002B473A"/>
    <w:rsid w:val="002B4D1F"/>
    <w:rsid w:val="002B715D"/>
    <w:rsid w:val="002D3197"/>
    <w:rsid w:val="002D3CAD"/>
    <w:rsid w:val="002D59D0"/>
    <w:rsid w:val="002E4379"/>
    <w:rsid w:val="003019BF"/>
    <w:rsid w:val="00303B97"/>
    <w:rsid w:val="0030698F"/>
    <w:rsid w:val="003211C3"/>
    <w:rsid w:val="00344B36"/>
    <w:rsid w:val="00364A8F"/>
    <w:rsid w:val="003B59ED"/>
    <w:rsid w:val="003E4DFA"/>
    <w:rsid w:val="0040063B"/>
    <w:rsid w:val="00407DF1"/>
    <w:rsid w:val="00415A46"/>
    <w:rsid w:val="00433556"/>
    <w:rsid w:val="0045012B"/>
    <w:rsid w:val="00457576"/>
    <w:rsid w:val="004B0AFF"/>
    <w:rsid w:val="004B12A1"/>
    <w:rsid w:val="004B388D"/>
    <w:rsid w:val="004C01DB"/>
    <w:rsid w:val="004C34A1"/>
    <w:rsid w:val="004D4991"/>
    <w:rsid w:val="004D55C0"/>
    <w:rsid w:val="00520109"/>
    <w:rsid w:val="005253B5"/>
    <w:rsid w:val="0052583C"/>
    <w:rsid w:val="00530697"/>
    <w:rsid w:val="005313A7"/>
    <w:rsid w:val="00533636"/>
    <w:rsid w:val="005342D9"/>
    <w:rsid w:val="00536408"/>
    <w:rsid w:val="005435E6"/>
    <w:rsid w:val="00543A38"/>
    <w:rsid w:val="005457B3"/>
    <w:rsid w:val="00546AB8"/>
    <w:rsid w:val="00547002"/>
    <w:rsid w:val="0055354F"/>
    <w:rsid w:val="005537FF"/>
    <w:rsid w:val="005714FE"/>
    <w:rsid w:val="005B06A7"/>
    <w:rsid w:val="005F336B"/>
    <w:rsid w:val="00617F52"/>
    <w:rsid w:val="00625B81"/>
    <w:rsid w:val="00647A7A"/>
    <w:rsid w:val="006571EA"/>
    <w:rsid w:val="00657D43"/>
    <w:rsid w:val="00661720"/>
    <w:rsid w:val="00667E0D"/>
    <w:rsid w:val="006737AB"/>
    <w:rsid w:val="00681257"/>
    <w:rsid w:val="00682D08"/>
    <w:rsid w:val="00695B08"/>
    <w:rsid w:val="006A72D2"/>
    <w:rsid w:val="006B63A9"/>
    <w:rsid w:val="006C186A"/>
    <w:rsid w:val="006C1FEF"/>
    <w:rsid w:val="006D34A0"/>
    <w:rsid w:val="006E6503"/>
    <w:rsid w:val="00703316"/>
    <w:rsid w:val="0070456C"/>
    <w:rsid w:val="00712EEF"/>
    <w:rsid w:val="00752D0F"/>
    <w:rsid w:val="007550B3"/>
    <w:rsid w:val="007737B5"/>
    <w:rsid w:val="007756A8"/>
    <w:rsid w:val="00777EA2"/>
    <w:rsid w:val="007843F6"/>
    <w:rsid w:val="007A29EC"/>
    <w:rsid w:val="007E044A"/>
    <w:rsid w:val="007E461C"/>
    <w:rsid w:val="007F4F70"/>
    <w:rsid w:val="00800B64"/>
    <w:rsid w:val="0080634F"/>
    <w:rsid w:val="00806863"/>
    <w:rsid w:val="0082134D"/>
    <w:rsid w:val="0082307B"/>
    <w:rsid w:val="00836CD7"/>
    <w:rsid w:val="008A60C8"/>
    <w:rsid w:val="008D0977"/>
    <w:rsid w:val="008F2DC4"/>
    <w:rsid w:val="00912808"/>
    <w:rsid w:val="00920B93"/>
    <w:rsid w:val="009218D2"/>
    <w:rsid w:val="00922384"/>
    <w:rsid w:val="00922C4E"/>
    <w:rsid w:val="00950C58"/>
    <w:rsid w:val="00955C2C"/>
    <w:rsid w:val="00963AAD"/>
    <w:rsid w:val="009844C7"/>
    <w:rsid w:val="009A62F3"/>
    <w:rsid w:val="009A76ED"/>
    <w:rsid w:val="009C012B"/>
    <w:rsid w:val="009F3418"/>
    <w:rsid w:val="009F4873"/>
    <w:rsid w:val="009F6A59"/>
    <w:rsid w:val="00A23557"/>
    <w:rsid w:val="00A31E27"/>
    <w:rsid w:val="00A41696"/>
    <w:rsid w:val="00A51473"/>
    <w:rsid w:val="00A664F9"/>
    <w:rsid w:val="00A7110F"/>
    <w:rsid w:val="00A8560E"/>
    <w:rsid w:val="00A9340B"/>
    <w:rsid w:val="00A97EC9"/>
    <w:rsid w:val="00AA448D"/>
    <w:rsid w:val="00AC1EB6"/>
    <w:rsid w:val="00AE0B63"/>
    <w:rsid w:val="00B05812"/>
    <w:rsid w:val="00B23351"/>
    <w:rsid w:val="00B31F3A"/>
    <w:rsid w:val="00B3240A"/>
    <w:rsid w:val="00B4145B"/>
    <w:rsid w:val="00B5389C"/>
    <w:rsid w:val="00B7238E"/>
    <w:rsid w:val="00B730CE"/>
    <w:rsid w:val="00B85AD4"/>
    <w:rsid w:val="00B9018D"/>
    <w:rsid w:val="00B93892"/>
    <w:rsid w:val="00BC1E36"/>
    <w:rsid w:val="00BC7DEE"/>
    <w:rsid w:val="00BD6E35"/>
    <w:rsid w:val="00BE0F7C"/>
    <w:rsid w:val="00BE2B94"/>
    <w:rsid w:val="00BE42D1"/>
    <w:rsid w:val="00BF0174"/>
    <w:rsid w:val="00C1480D"/>
    <w:rsid w:val="00C163AD"/>
    <w:rsid w:val="00C27E8E"/>
    <w:rsid w:val="00C34A0B"/>
    <w:rsid w:val="00C47D7C"/>
    <w:rsid w:val="00C47F37"/>
    <w:rsid w:val="00C6426A"/>
    <w:rsid w:val="00C85D62"/>
    <w:rsid w:val="00CA27C9"/>
    <w:rsid w:val="00CA44B0"/>
    <w:rsid w:val="00CB0348"/>
    <w:rsid w:val="00CB137B"/>
    <w:rsid w:val="00CB195D"/>
    <w:rsid w:val="00CB3D70"/>
    <w:rsid w:val="00CB58B0"/>
    <w:rsid w:val="00CB7EE9"/>
    <w:rsid w:val="00CD519F"/>
    <w:rsid w:val="00D06A2B"/>
    <w:rsid w:val="00D1069A"/>
    <w:rsid w:val="00D10BBF"/>
    <w:rsid w:val="00D373BF"/>
    <w:rsid w:val="00D41253"/>
    <w:rsid w:val="00D41646"/>
    <w:rsid w:val="00D5189A"/>
    <w:rsid w:val="00DA4510"/>
    <w:rsid w:val="00DA73AA"/>
    <w:rsid w:val="00DC11A6"/>
    <w:rsid w:val="00DD139C"/>
    <w:rsid w:val="00DE141F"/>
    <w:rsid w:val="00DE1937"/>
    <w:rsid w:val="00DF66B9"/>
    <w:rsid w:val="00E2360F"/>
    <w:rsid w:val="00E607E0"/>
    <w:rsid w:val="00E7778A"/>
    <w:rsid w:val="00E96E51"/>
    <w:rsid w:val="00EB07AE"/>
    <w:rsid w:val="00EB1877"/>
    <w:rsid w:val="00EE3DCA"/>
    <w:rsid w:val="00F03F88"/>
    <w:rsid w:val="00F174F0"/>
    <w:rsid w:val="00F31311"/>
    <w:rsid w:val="00F5243B"/>
    <w:rsid w:val="00F62BF2"/>
    <w:rsid w:val="00F65F81"/>
    <w:rsid w:val="00F754E5"/>
    <w:rsid w:val="00F93906"/>
    <w:rsid w:val="00F9479E"/>
    <w:rsid w:val="00FB24CF"/>
    <w:rsid w:val="00FB3D15"/>
    <w:rsid w:val="00FC28B7"/>
    <w:rsid w:val="00FC3EB0"/>
    <w:rsid w:val="00FC48FF"/>
    <w:rsid w:val="00FD0904"/>
    <w:rsid w:val="00FE4D0E"/>
    <w:rsid w:val="00FF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B14DF-0F9B-4839-BD80-90E9093A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5-06-10T08:58:00Z</dcterms:created>
  <dcterms:modified xsi:type="dcterms:W3CDTF">2015-06-10T08:58:00Z</dcterms:modified>
</cp:coreProperties>
</file>